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DBC4C" w14:textId="77777777" w:rsidR="00455CFE" w:rsidRDefault="00526207">
      <w:pPr>
        <w:widowControl w:val="0"/>
        <w:spacing w:line="240" w:lineRule="auto"/>
        <w:ind w:firstLine="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l Material</w:t>
      </w:r>
    </w:p>
    <w:p w14:paraId="372D7405" w14:textId="77777777" w:rsidR="00455CFE" w:rsidRDefault="00455CFE">
      <w:pPr>
        <w:widowControl w:val="0"/>
        <w:spacing w:line="240" w:lineRule="auto"/>
        <w:ind w:firstLine="0"/>
        <w:rPr>
          <w:rFonts w:ascii="Times New Roman" w:hAnsi="Times New Roman" w:cs="Times New Roman"/>
          <w:color w:val="000000" w:themeColor="text1"/>
        </w:rPr>
      </w:pPr>
    </w:p>
    <w:p w14:paraId="65C8B76F" w14:textId="77777777" w:rsidR="00455CFE" w:rsidRDefault="00455CFE">
      <w:pPr>
        <w:widowControl w:val="0"/>
        <w:spacing w:line="240" w:lineRule="auto"/>
        <w:ind w:firstLine="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55CFE" w14:paraId="7BFA28DA" w14:textId="77777777">
        <w:trPr>
          <w:jc w:val="center"/>
        </w:trPr>
        <w:tc>
          <w:tcPr>
            <w:tcW w:w="9350" w:type="dxa"/>
            <w:gridSpan w:val="5"/>
          </w:tcPr>
          <w:p w14:paraId="6032126F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Table 1. Relative expression of the 13 mtDNA-encoded structural genes. </w:t>
            </w:r>
          </w:p>
        </w:tc>
      </w:tr>
      <w:tr w:rsidR="00455CFE" w14:paraId="255A2AB9" w14:textId="77777777">
        <w:trPr>
          <w:jc w:val="center"/>
        </w:trPr>
        <w:tc>
          <w:tcPr>
            <w:tcW w:w="1870" w:type="dxa"/>
            <w:vMerge w:val="restart"/>
          </w:tcPr>
          <w:p w14:paraId="46FE2F0D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740" w:type="dxa"/>
            <w:gridSpan w:val="2"/>
          </w:tcPr>
          <w:p w14:paraId="205FE94E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-SY5Y ρ0 Cells</w:t>
            </w:r>
          </w:p>
        </w:tc>
        <w:tc>
          <w:tcPr>
            <w:tcW w:w="3740" w:type="dxa"/>
            <w:gridSpan w:val="2"/>
          </w:tcPr>
          <w:p w14:paraId="1A86182D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2 ρ0 Cells</w:t>
            </w:r>
          </w:p>
        </w:tc>
      </w:tr>
      <w:tr w:rsidR="00455CFE" w14:paraId="37348FB5" w14:textId="77777777">
        <w:trPr>
          <w:jc w:val="center"/>
        </w:trPr>
        <w:tc>
          <w:tcPr>
            <w:tcW w:w="1870" w:type="dxa"/>
            <w:vMerge/>
          </w:tcPr>
          <w:p w14:paraId="0F25D3C7" w14:textId="77777777" w:rsidR="00455CFE" w:rsidRDefault="00455C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93A213B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</w:t>
            </w:r>
            <w:r w:rsidRPr="005040D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1870" w:type="dxa"/>
          </w:tcPr>
          <w:p w14:paraId="0619A729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R</w:t>
            </w:r>
          </w:p>
        </w:tc>
        <w:tc>
          <w:tcPr>
            <w:tcW w:w="1870" w:type="dxa"/>
          </w:tcPr>
          <w:p w14:paraId="212E7164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</w:t>
            </w:r>
            <w:r w:rsidRPr="005040D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1870" w:type="dxa"/>
          </w:tcPr>
          <w:p w14:paraId="0DC0C43A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R</w:t>
            </w:r>
          </w:p>
        </w:tc>
      </w:tr>
      <w:tr w:rsidR="00455CFE" w14:paraId="645F6BE4" w14:textId="77777777">
        <w:trPr>
          <w:jc w:val="center"/>
        </w:trPr>
        <w:tc>
          <w:tcPr>
            <w:tcW w:w="1870" w:type="dxa"/>
          </w:tcPr>
          <w:p w14:paraId="7679D3CA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ND1</w:t>
            </w:r>
          </w:p>
        </w:tc>
        <w:tc>
          <w:tcPr>
            <w:tcW w:w="1870" w:type="dxa"/>
          </w:tcPr>
          <w:p w14:paraId="3ABEDFB3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606</w:t>
            </w:r>
          </w:p>
        </w:tc>
        <w:tc>
          <w:tcPr>
            <w:tcW w:w="1870" w:type="dxa"/>
          </w:tcPr>
          <w:p w14:paraId="47989E7C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7E-34</w:t>
            </w:r>
          </w:p>
        </w:tc>
        <w:tc>
          <w:tcPr>
            <w:tcW w:w="1870" w:type="dxa"/>
          </w:tcPr>
          <w:p w14:paraId="4504C753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704</w:t>
            </w:r>
          </w:p>
        </w:tc>
        <w:tc>
          <w:tcPr>
            <w:tcW w:w="1870" w:type="dxa"/>
          </w:tcPr>
          <w:p w14:paraId="635F918B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E-23</w:t>
            </w:r>
          </w:p>
        </w:tc>
      </w:tr>
      <w:tr w:rsidR="00455CFE" w14:paraId="2FF0B5C8" w14:textId="77777777">
        <w:trPr>
          <w:jc w:val="center"/>
        </w:trPr>
        <w:tc>
          <w:tcPr>
            <w:tcW w:w="1870" w:type="dxa"/>
          </w:tcPr>
          <w:p w14:paraId="3BBB0755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ND2</w:t>
            </w:r>
          </w:p>
        </w:tc>
        <w:tc>
          <w:tcPr>
            <w:tcW w:w="1870" w:type="dxa"/>
          </w:tcPr>
          <w:p w14:paraId="11152B3D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585</w:t>
            </w:r>
          </w:p>
        </w:tc>
        <w:tc>
          <w:tcPr>
            <w:tcW w:w="1870" w:type="dxa"/>
          </w:tcPr>
          <w:p w14:paraId="74287117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E-30</w:t>
            </w:r>
          </w:p>
        </w:tc>
        <w:tc>
          <w:tcPr>
            <w:tcW w:w="1870" w:type="dxa"/>
          </w:tcPr>
          <w:p w14:paraId="4E876675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784</w:t>
            </w:r>
          </w:p>
        </w:tc>
        <w:tc>
          <w:tcPr>
            <w:tcW w:w="1870" w:type="dxa"/>
          </w:tcPr>
          <w:p w14:paraId="3B726DF2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E-24</w:t>
            </w:r>
          </w:p>
        </w:tc>
      </w:tr>
      <w:tr w:rsidR="00455CFE" w14:paraId="6D08EF15" w14:textId="77777777">
        <w:trPr>
          <w:jc w:val="center"/>
        </w:trPr>
        <w:tc>
          <w:tcPr>
            <w:tcW w:w="1870" w:type="dxa"/>
          </w:tcPr>
          <w:p w14:paraId="407A7D77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ND3</w:t>
            </w:r>
          </w:p>
        </w:tc>
        <w:tc>
          <w:tcPr>
            <w:tcW w:w="1870" w:type="dxa"/>
          </w:tcPr>
          <w:p w14:paraId="362C26D5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247</w:t>
            </w:r>
          </w:p>
        </w:tc>
        <w:tc>
          <w:tcPr>
            <w:tcW w:w="1870" w:type="dxa"/>
          </w:tcPr>
          <w:p w14:paraId="56DA82BC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E-32</w:t>
            </w:r>
          </w:p>
        </w:tc>
        <w:tc>
          <w:tcPr>
            <w:tcW w:w="1870" w:type="dxa"/>
          </w:tcPr>
          <w:p w14:paraId="17D63978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002</w:t>
            </w:r>
          </w:p>
        </w:tc>
        <w:tc>
          <w:tcPr>
            <w:tcW w:w="1870" w:type="dxa"/>
          </w:tcPr>
          <w:p w14:paraId="10677BE6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E-26</w:t>
            </w:r>
          </w:p>
        </w:tc>
      </w:tr>
      <w:tr w:rsidR="00455CFE" w14:paraId="496695CC" w14:textId="77777777">
        <w:trPr>
          <w:jc w:val="center"/>
        </w:trPr>
        <w:tc>
          <w:tcPr>
            <w:tcW w:w="1870" w:type="dxa"/>
          </w:tcPr>
          <w:p w14:paraId="0AC8F23E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ND4</w:t>
            </w:r>
          </w:p>
        </w:tc>
        <w:tc>
          <w:tcPr>
            <w:tcW w:w="1870" w:type="dxa"/>
          </w:tcPr>
          <w:p w14:paraId="5A01E081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089</w:t>
            </w:r>
          </w:p>
        </w:tc>
        <w:tc>
          <w:tcPr>
            <w:tcW w:w="1870" w:type="dxa"/>
          </w:tcPr>
          <w:p w14:paraId="150EA69B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8E-34</w:t>
            </w:r>
          </w:p>
        </w:tc>
        <w:tc>
          <w:tcPr>
            <w:tcW w:w="1870" w:type="dxa"/>
          </w:tcPr>
          <w:p w14:paraId="6E1A57CE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089</w:t>
            </w:r>
          </w:p>
        </w:tc>
        <w:tc>
          <w:tcPr>
            <w:tcW w:w="1870" w:type="dxa"/>
          </w:tcPr>
          <w:p w14:paraId="03A76F54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E-26</w:t>
            </w:r>
          </w:p>
        </w:tc>
      </w:tr>
      <w:tr w:rsidR="00455CFE" w14:paraId="782773C7" w14:textId="77777777">
        <w:trPr>
          <w:jc w:val="center"/>
        </w:trPr>
        <w:tc>
          <w:tcPr>
            <w:tcW w:w="1870" w:type="dxa"/>
          </w:tcPr>
          <w:p w14:paraId="7F8D9A5B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ND4L</w:t>
            </w:r>
          </w:p>
        </w:tc>
        <w:tc>
          <w:tcPr>
            <w:tcW w:w="1870" w:type="dxa"/>
          </w:tcPr>
          <w:p w14:paraId="7667A0CC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948</w:t>
            </w:r>
          </w:p>
        </w:tc>
        <w:tc>
          <w:tcPr>
            <w:tcW w:w="1870" w:type="dxa"/>
          </w:tcPr>
          <w:p w14:paraId="0090A92D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9E-35</w:t>
            </w:r>
          </w:p>
        </w:tc>
        <w:tc>
          <w:tcPr>
            <w:tcW w:w="1870" w:type="dxa"/>
          </w:tcPr>
          <w:p w14:paraId="48B6C896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258</w:t>
            </w:r>
          </w:p>
        </w:tc>
        <w:tc>
          <w:tcPr>
            <w:tcW w:w="1870" w:type="dxa"/>
          </w:tcPr>
          <w:p w14:paraId="273A06E6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6E-27</w:t>
            </w:r>
          </w:p>
        </w:tc>
      </w:tr>
      <w:tr w:rsidR="00455CFE" w14:paraId="2BBA088A" w14:textId="77777777">
        <w:trPr>
          <w:jc w:val="center"/>
        </w:trPr>
        <w:tc>
          <w:tcPr>
            <w:tcW w:w="1870" w:type="dxa"/>
          </w:tcPr>
          <w:p w14:paraId="1C918B69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ND5</w:t>
            </w:r>
          </w:p>
        </w:tc>
        <w:tc>
          <w:tcPr>
            <w:tcW w:w="1870" w:type="dxa"/>
          </w:tcPr>
          <w:p w14:paraId="169E0733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426</w:t>
            </w:r>
          </w:p>
        </w:tc>
        <w:tc>
          <w:tcPr>
            <w:tcW w:w="1870" w:type="dxa"/>
          </w:tcPr>
          <w:p w14:paraId="4786F104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E-32</w:t>
            </w:r>
          </w:p>
        </w:tc>
        <w:tc>
          <w:tcPr>
            <w:tcW w:w="1870" w:type="dxa"/>
          </w:tcPr>
          <w:p w14:paraId="1ED8F6DB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788</w:t>
            </w:r>
          </w:p>
        </w:tc>
        <w:tc>
          <w:tcPr>
            <w:tcW w:w="1870" w:type="dxa"/>
          </w:tcPr>
          <w:p w14:paraId="0482DF38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4E-26</w:t>
            </w:r>
          </w:p>
        </w:tc>
      </w:tr>
      <w:tr w:rsidR="00455CFE" w14:paraId="1E1D2111" w14:textId="77777777">
        <w:trPr>
          <w:jc w:val="center"/>
        </w:trPr>
        <w:tc>
          <w:tcPr>
            <w:tcW w:w="1870" w:type="dxa"/>
          </w:tcPr>
          <w:p w14:paraId="1AE65B85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ND6</w:t>
            </w:r>
          </w:p>
        </w:tc>
        <w:tc>
          <w:tcPr>
            <w:tcW w:w="1870" w:type="dxa"/>
          </w:tcPr>
          <w:p w14:paraId="1251B870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159</w:t>
            </w:r>
          </w:p>
        </w:tc>
        <w:tc>
          <w:tcPr>
            <w:tcW w:w="1870" w:type="dxa"/>
          </w:tcPr>
          <w:p w14:paraId="641D603A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E-32</w:t>
            </w:r>
          </w:p>
        </w:tc>
        <w:tc>
          <w:tcPr>
            <w:tcW w:w="1870" w:type="dxa"/>
          </w:tcPr>
          <w:p w14:paraId="56016C1B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169</w:t>
            </w:r>
          </w:p>
        </w:tc>
        <w:tc>
          <w:tcPr>
            <w:tcW w:w="1870" w:type="dxa"/>
          </w:tcPr>
          <w:p w14:paraId="0F9D3C40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E-25</w:t>
            </w:r>
          </w:p>
        </w:tc>
      </w:tr>
      <w:tr w:rsidR="00455CFE" w14:paraId="7B7FC981" w14:textId="77777777">
        <w:trPr>
          <w:jc w:val="center"/>
        </w:trPr>
        <w:tc>
          <w:tcPr>
            <w:tcW w:w="1870" w:type="dxa"/>
          </w:tcPr>
          <w:p w14:paraId="5E8A5D65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CO1</w:t>
            </w:r>
          </w:p>
        </w:tc>
        <w:tc>
          <w:tcPr>
            <w:tcW w:w="1870" w:type="dxa"/>
          </w:tcPr>
          <w:p w14:paraId="7D2DCBD2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06</w:t>
            </w:r>
          </w:p>
        </w:tc>
        <w:tc>
          <w:tcPr>
            <w:tcW w:w="1870" w:type="dxa"/>
          </w:tcPr>
          <w:p w14:paraId="60F13937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E-29</w:t>
            </w:r>
          </w:p>
        </w:tc>
        <w:tc>
          <w:tcPr>
            <w:tcW w:w="1870" w:type="dxa"/>
          </w:tcPr>
          <w:p w14:paraId="212CCB9F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949</w:t>
            </w:r>
          </w:p>
        </w:tc>
        <w:tc>
          <w:tcPr>
            <w:tcW w:w="1870" w:type="dxa"/>
          </w:tcPr>
          <w:p w14:paraId="4E8C6808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E-22</w:t>
            </w:r>
          </w:p>
        </w:tc>
      </w:tr>
      <w:tr w:rsidR="00455CFE" w14:paraId="388E77AD" w14:textId="77777777">
        <w:trPr>
          <w:jc w:val="center"/>
        </w:trPr>
        <w:tc>
          <w:tcPr>
            <w:tcW w:w="1870" w:type="dxa"/>
          </w:tcPr>
          <w:p w14:paraId="70624874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CO2</w:t>
            </w:r>
          </w:p>
        </w:tc>
        <w:tc>
          <w:tcPr>
            <w:tcW w:w="1870" w:type="dxa"/>
          </w:tcPr>
          <w:p w14:paraId="05828E3E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898</w:t>
            </w:r>
          </w:p>
        </w:tc>
        <w:tc>
          <w:tcPr>
            <w:tcW w:w="1870" w:type="dxa"/>
          </w:tcPr>
          <w:p w14:paraId="7C979CFD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E-33</w:t>
            </w:r>
          </w:p>
        </w:tc>
        <w:tc>
          <w:tcPr>
            <w:tcW w:w="1870" w:type="dxa"/>
          </w:tcPr>
          <w:p w14:paraId="5F6E8627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453</w:t>
            </w:r>
          </w:p>
        </w:tc>
        <w:tc>
          <w:tcPr>
            <w:tcW w:w="1870" w:type="dxa"/>
          </w:tcPr>
          <w:p w14:paraId="2E1D63E8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0E-26</w:t>
            </w:r>
          </w:p>
        </w:tc>
      </w:tr>
      <w:tr w:rsidR="00455CFE" w14:paraId="4528CB92" w14:textId="77777777">
        <w:trPr>
          <w:jc w:val="center"/>
        </w:trPr>
        <w:tc>
          <w:tcPr>
            <w:tcW w:w="1870" w:type="dxa"/>
          </w:tcPr>
          <w:p w14:paraId="4C91EAC2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CO3</w:t>
            </w:r>
          </w:p>
        </w:tc>
        <w:tc>
          <w:tcPr>
            <w:tcW w:w="1870" w:type="dxa"/>
          </w:tcPr>
          <w:p w14:paraId="14E7F630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730</w:t>
            </w:r>
          </w:p>
        </w:tc>
        <w:tc>
          <w:tcPr>
            <w:tcW w:w="1870" w:type="dxa"/>
          </w:tcPr>
          <w:p w14:paraId="21DC3D85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E-32</w:t>
            </w:r>
          </w:p>
        </w:tc>
        <w:tc>
          <w:tcPr>
            <w:tcW w:w="1870" w:type="dxa"/>
          </w:tcPr>
          <w:p w14:paraId="1930E5FE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656</w:t>
            </w:r>
          </w:p>
        </w:tc>
        <w:tc>
          <w:tcPr>
            <w:tcW w:w="1870" w:type="dxa"/>
          </w:tcPr>
          <w:p w14:paraId="03F4107A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0E-26</w:t>
            </w:r>
          </w:p>
        </w:tc>
      </w:tr>
      <w:tr w:rsidR="00455CFE" w14:paraId="0068D899" w14:textId="77777777">
        <w:trPr>
          <w:jc w:val="center"/>
        </w:trPr>
        <w:tc>
          <w:tcPr>
            <w:tcW w:w="1870" w:type="dxa"/>
          </w:tcPr>
          <w:p w14:paraId="4916832B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CYB</w:t>
            </w:r>
          </w:p>
        </w:tc>
        <w:tc>
          <w:tcPr>
            <w:tcW w:w="1870" w:type="dxa"/>
          </w:tcPr>
          <w:p w14:paraId="7FB2EE5F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305</w:t>
            </w:r>
          </w:p>
        </w:tc>
        <w:tc>
          <w:tcPr>
            <w:tcW w:w="1870" w:type="dxa"/>
          </w:tcPr>
          <w:p w14:paraId="0E6FA5FB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E-33</w:t>
            </w:r>
          </w:p>
        </w:tc>
        <w:tc>
          <w:tcPr>
            <w:tcW w:w="1870" w:type="dxa"/>
          </w:tcPr>
          <w:p w14:paraId="6C3F3E36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178</w:t>
            </w:r>
          </w:p>
        </w:tc>
        <w:tc>
          <w:tcPr>
            <w:tcW w:w="1870" w:type="dxa"/>
          </w:tcPr>
          <w:p w14:paraId="51428804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E-25</w:t>
            </w:r>
          </w:p>
        </w:tc>
      </w:tr>
      <w:tr w:rsidR="00455CFE" w14:paraId="448583F1" w14:textId="77777777">
        <w:trPr>
          <w:jc w:val="center"/>
        </w:trPr>
        <w:tc>
          <w:tcPr>
            <w:tcW w:w="1870" w:type="dxa"/>
          </w:tcPr>
          <w:p w14:paraId="514A2293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ATP6</w:t>
            </w:r>
          </w:p>
        </w:tc>
        <w:tc>
          <w:tcPr>
            <w:tcW w:w="1870" w:type="dxa"/>
          </w:tcPr>
          <w:p w14:paraId="241D35B3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648</w:t>
            </w:r>
          </w:p>
        </w:tc>
        <w:tc>
          <w:tcPr>
            <w:tcW w:w="1870" w:type="dxa"/>
          </w:tcPr>
          <w:p w14:paraId="0FA1E328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E-32</w:t>
            </w:r>
          </w:p>
        </w:tc>
        <w:tc>
          <w:tcPr>
            <w:tcW w:w="1870" w:type="dxa"/>
          </w:tcPr>
          <w:p w14:paraId="509421D0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146</w:t>
            </w:r>
          </w:p>
        </w:tc>
        <w:tc>
          <w:tcPr>
            <w:tcW w:w="1870" w:type="dxa"/>
          </w:tcPr>
          <w:p w14:paraId="5DE20FD0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4E-25</w:t>
            </w:r>
          </w:p>
        </w:tc>
      </w:tr>
      <w:tr w:rsidR="00455CFE" w14:paraId="7AB0F1F5" w14:textId="77777777">
        <w:trPr>
          <w:jc w:val="center"/>
        </w:trPr>
        <w:tc>
          <w:tcPr>
            <w:tcW w:w="1870" w:type="dxa"/>
          </w:tcPr>
          <w:p w14:paraId="5123852C" w14:textId="77777777" w:rsidR="00455CFE" w:rsidRDefault="00526207">
            <w:pPr>
              <w:spacing w:line="240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T-ATP8</w:t>
            </w:r>
          </w:p>
        </w:tc>
        <w:tc>
          <w:tcPr>
            <w:tcW w:w="1870" w:type="dxa"/>
          </w:tcPr>
          <w:p w14:paraId="5AB8D3E8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6.433</w:t>
            </w:r>
          </w:p>
        </w:tc>
        <w:tc>
          <w:tcPr>
            <w:tcW w:w="1870" w:type="dxa"/>
          </w:tcPr>
          <w:p w14:paraId="7FA64CD6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3E-34</w:t>
            </w:r>
          </w:p>
        </w:tc>
        <w:tc>
          <w:tcPr>
            <w:tcW w:w="1870" w:type="dxa"/>
          </w:tcPr>
          <w:p w14:paraId="29DE9A9D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140</w:t>
            </w:r>
          </w:p>
        </w:tc>
        <w:tc>
          <w:tcPr>
            <w:tcW w:w="1870" w:type="dxa"/>
          </w:tcPr>
          <w:p w14:paraId="5BDE5007" w14:textId="77777777" w:rsidR="00455CFE" w:rsidRDefault="005262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0E-26</w:t>
            </w:r>
          </w:p>
        </w:tc>
      </w:tr>
    </w:tbl>
    <w:p w14:paraId="713F46E7" w14:textId="77777777" w:rsidR="00455CFE" w:rsidRDefault="00455CFE">
      <w:pPr>
        <w:widowControl w:val="0"/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89AE02B" w14:textId="77777777" w:rsidR="00CD4CD8" w:rsidRDefault="00CD4CD8">
      <w:pPr>
        <w:widowControl w:val="0"/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65C69A0" w14:textId="3155E980" w:rsidR="00CD4CD8" w:rsidRPr="00412862" w:rsidRDefault="00412862">
      <w:pPr>
        <w:widowControl w:val="0"/>
        <w:spacing w:line="24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41286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s 2-6: </w:t>
      </w:r>
      <w:r w:rsidRPr="00412862">
        <w:rPr>
          <w:rFonts w:ascii="Times New Roman" w:hAnsi="Times New Roman" w:cs="Times New Roman"/>
          <w:color w:val="000000" w:themeColor="text1"/>
          <w:sz w:val="22"/>
          <w:szCs w:val="22"/>
        </w:rPr>
        <w:t>See excel spreadsheet.</w:t>
      </w:r>
    </w:p>
    <w:sectPr w:rsidR="00CD4CD8" w:rsidRPr="0041286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22BA6" w14:textId="77777777" w:rsidR="00766CB3" w:rsidRDefault="00766CB3" w:rsidP="005866CC">
      <w:pPr>
        <w:spacing w:line="240" w:lineRule="auto"/>
      </w:pPr>
      <w:r>
        <w:separator/>
      </w:r>
    </w:p>
  </w:endnote>
  <w:endnote w:type="continuationSeparator" w:id="0">
    <w:p w14:paraId="176F5B0A" w14:textId="77777777" w:rsidR="00766CB3" w:rsidRDefault="00766CB3" w:rsidP="005866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48F0BE" w14:textId="790403AF" w:rsidR="00F546DB" w:rsidRDefault="00F546DB">
    <w:pPr>
      <w:pStyle w:val="Footer"/>
      <w:jc w:val="center"/>
    </w:pPr>
  </w:p>
  <w:p w14:paraId="574871C7" w14:textId="77777777" w:rsidR="00F546DB" w:rsidRDefault="00F54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5CD05" w14:textId="77777777" w:rsidR="00766CB3" w:rsidRDefault="00766CB3" w:rsidP="005866CC">
      <w:pPr>
        <w:spacing w:line="240" w:lineRule="auto"/>
      </w:pPr>
      <w:r>
        <w:separator/>
      </w:r>
    </w:p>
  </w:footnote>
  <w:footnote w:type="continuationSeparator" w:id="0">
    <w:p w14:paraId="7EB2285E" w14:textId="77777777" w:rsidR="00766CB3" w:rsidRDefault="00766CB3" w:rsidP="005866C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5B69B7"/>
    <w:multiLevelType w:val="multilevel"/>
    <w:tmpl w:val="2F5B69B7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1A54CC"/>
    <w:multiLevelType w:val="multilevel"/>
    <w:tmpl w:val="441A54CC"/>
    <w:lvl w:ilvl="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9A6EB4"/>
    <w:multiLevelType w:val="multilevel"/>
    <w:tmpl w:val="44B66C0E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520356111">
    <w:abstractNumId w:val="2"/>
  </w:num>
  <w:num w:numId="2" w16cid:durableId="2051417801">
    <w:abstractNumId w:val="0"/>
  </w:num>
  <w:num w:numId="3" w16cid:durableId="4406107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EndNote Library-Converted&lt;record-ids&gt;&lt;item&gt;2361&lt;/item&gt;&lt;item&gt;2363&lt;/item&gt;&lt;item&gt;2395&lt;/item&gt;&lt;item&gt;2456&lt;/item&gt;&lt;item&gt;2880&lt;/item&gt;&lt;item&gt;2913&lt;/item&gt;&lt;item&gt;3054&lt;/item&gt;&lt;item&gt;3659&lt;/item&gt;&lt;item&gt;3857&lt;/item&gt;&lt;item&gt;3895&lt;/item&gt;&lt;item&gt;3988&lt;/item&gt;&lt;item&gt;4030&lt;/item&gt;&lt;item&gt;4065&lt;/item&gt;&lt;item&gt;4312&lt;/item&gt;&lt;item&gt;4349&lt;/item&gt;&lt;item&gt;4387&lt;/item&gt;&lt;item&gt;4388&lt;/item&gt;&lt;item&gt;4420&lt;/item&gt;&lt;item&gt;4429&lt;/item&gt;&lt;item&gt;4430&lt;/item&gt;&lt;item&gt;4431&lt;/item&gt;&lt;item&gt;4432&lt;/item&gt;&lt;item&gt;4433&lt;/item&gt;&lt;/record-ids&gt;&lt;/item&gt;&lt;/Libraries&gt;"/>
  </w:docVars>
  <w:rsids>
    <w:rsidRoot w:val="001D216D"/>
    <w:rsid w:val="B6E6075A"/>
    <w:rsid w:val="BDFFB020"/>
    <w:rsid w:val="D4FA17C6"/>
    <w:rsid w:val="EEE6AEE6"/>
    <w:rsid w:val="00001D62"/>
    <w:rsid w:val="000046FB"/>
    <w:rsid w:val="00006F85"/>
    <w:rsid w:val="0001358F"/>
    <w:rsid w:val="00013C42"/>
    <w:rsid w:val="00014887"/>
    <w:rsid w:val="00016223"/>
    <w:rsid w:val="00020B2B"/>
    <w:rsid w:val="0002401E"/>
    <w:rsid w:val="00027F3F"/>
    <w:rsid w:val="00031434"/>
    <w:rsid w:val="00043926"/>
    <w:rsid w:val="00044C20"/>
    <w:rsid w:val="00046777"/>
    <w:rsid w:val="00056423"/>
    <w:rsid w:val="0005777E"/>
    <w:rsid w:val="000638AC"/>
    <w:rsid w:val="000646BA"/>
    <w:rsid w:val="000650F1"/>
    <w:rsid w:val="0007021A"/>
    <w:rsid w:val="00072BD1"/>
    <w:rsid w:val="00074252"/>
    <w:rsid w:val="00076635"/>
    <w:rsid w:val="00080AC0"/>
    <w:rsid w:val="000813FE"/>
    <w:rsid w:val="000863D1"/>
    <w:rsid w:val="00086ED7"/>
    <w:rsid w:val="00087527"/>
    <w:rsid w:val="000924CB"/>
    <w:rsid w:val="00093D44"/>
    <w:rsid w:val="00095889"/>
    <w:rsid w:val="000A0012"/>
    <w:rsid w:val="000A5357"/>
    <w:rsid w:val="000A5FDB"/>
    <w:rsid w:val="000B5651"/>
    <w:rsid w:val="000C55CE"/>
    <w:rsid w:val="000E57ED"/>
    <w:rsid w:val="000F124A"/>
    <w:rsid w:val="000F18AF"/>
    <w:rsid w:val="000F1E96"/>
    <w:rsid w:val="000F1EFF"/>
    <w:rsid w:val="000F22D1"/>
    <w:rsid w:val="001241EC"/>
    <w:rsid w:val="00134033"/>
    <w:rsid w:val="00134FEF"/>
    <w:rsid w:val="00137EE7"/>
    <w:rsid w:val="00140163"/>
    <w:rsid w:val="001452C2"/>
    <w:rsid w:val="00154E0A"/>
    <w:rsid w:val="00160BEF"/>
    <w:rsid w:val="00165E6A"/>
    <w:rsid w:val="00167B9B"/>
    <w:rsid w:val="00171FA1"/>
    <w:rsid w:val="00172120"/>
    <w:rsid w:val="0017303E"/>
    <w:rsid w:val="00174A4A"/>
    <w:rsid w:val="00185033"/>
    <w:rsid w:val="001921B6"/>
    <w:rsid w:val="00194483"/>
    <w:rsid w:val="001A13D4"/>
    <w:rsid w:val="001A2260"/>
    <w:rsid w:val="001A7322"/>
    <w:rsid w:val="001B26ED"/>
    <w:rsid w:val="001D18D6"/>
    <w:rsid w:val="001D216D"/>
    <w:rsid w:val="001D691C"/>
    <w:rsid w:val="001E0A27"/>
    <w:rsid w:val="001E16E7"/>
    <w:rsid w:val="001E3221"/>
    <w:rsid w:val="001E6760"/>
    <w:rsid w:val="001F0490"/>
    <w:rsid w:val="001F5A38"/>
    <w:rsid w:val="00214FCE"/>
    <w:rsid w:val="0021592D"/>
    <w:rsid w:val="00216C1D"/>
    <w:rsid w:val="002220DE"/>
    <w:rsid w:val="00222109"/>
    <w:rsid w:val="00222CF5"/>
    <w:rsid w:val="00226065"/>
    <w:rsid w:val="00230FD8"/>
    <w:rsid w:val="0023306D"/>
    <w:rsid w:val="0023377A"/>
    <w:rsid w:val="00233880"/>
    <w:rsid w:val="00233CF2"/>
    <w:rsid w:val="00236CBE"/>
    <w:rsid w:val="00240335"/>
    <w:rsid w:val="00242830"/>
    <w:rsid w:val="00245BF9"/>
    <w:rsid w:val="00245FB5"/>
    <w:rsid w:val="0024651A"/>
    <w:rsid w:val="0025145D"/>
    <w:rsid w:val="00254C51"/>
    <w:rsid w:val="002554E1"/>
    <w:rsid w:val="002612AB"/>
    <w:rsid w:val="00263DE2"/>
    <w:rsid w:val="00267FD4"/>
    <w:rsid w:val="00270AC5"/>
    <w:rsid w:val="00272DFF"/>
    <w:rsid w:val="00274CBA"/>
    <w:rsid w:val="0028015C"/>
    <w:rsid w:val="00280A8F"/>
    <w:rsid w:val="00280FF9"/>
    <w:rsid w:val="00284839"/>
    <w:rsid w:val="002924AF"/>
    <w:rsid w:val="002956A3"/>
    <w:rsid w:val="002B23B8"/>
    <w:rsid w:val="002C61B6"/>
    <w:rsid w:val="002D1FEE"/>
    <w:rsid w:val="002D4E34"/>
    <w:rsid w:val="002D752D"/>
    <w:rsid w:val="002F5680"/>
    <w:rsid w:val="002F6F5E"/>
    <w:rsid w:val="00304385"/>
    <w:rsid w:val="00305833"/>
    <w:rsid w:val="00311B7A"/>
    <w:rsid w:val="00312B64"/>
    <w:rsid w:val="0032115D"/>
    <w:rsid w:val="003318C7"/>
    <w:rsid w:val="003356AE"/>
    <w:rsid w:val="003359E3"/>
    <w:rsid w:val="00335C08"/>
    <w:rsid w:val="0033654E"/>
    <w:rsid w:val="00341D72"/>
    <w:rsid w:val="00362884"/>
    <w:rsid w:val="00363666"/>
    <w:rsid w:val="00363D9F"/>
    <w:rsid w:val="003655A9"/>
    <w:rsid w:val="003720B3"/>
    <w:rsid w:val="00372E0A"/>
    <w:rsid w:val="00373301"/>
    <w:rsid w:val="00375DFE"/>
    <w:rsid w:val="00376DEA"/>
    <w:rsid w:val="00377D76"/>
    <w:rsid w:val="00387388"/>
    <w:rsid w:val="003912CC"/>
    <w:rsid w:val="00392BE6"/>
    <w:rsid w:val="00395153"/>
    <w:rsid w:val="003A53D9"/>
    <w:rsid w:val="003A7E7B"/>
    <w:rsid w:val="003B2E35"/>
    <w:rsid w:val="003B653F"/>
    <w:rsid w:val="003C3A7B"/>
    <w:rsid w:val="003C5766"/>
    <w:rsid w:val="003E0701"/>
    <w:rsid w:val="003E0D5F"/>
    <w:rsid w:val="003E1396"/>
    <w:rsid w:val="003E68CE"/>
    <w:rsid w:val="003F6496"/>
    <w:rsid w:val="0040096B"/>
    <w:rsid w:val="00402C2E"/>
    <w:rsid w:val="00412862"/>
    <w:rsid w:val="00412940"/>
    <w:rsid w:val="0041544B"/>
    <w:rsid w:val="004234D1"/>
    <w:rsid w:val="00431024"/>
    <w:rsid w:val="00433549"/>
    <w:rsid w:val="004467C1"/>
    <w:rsid w:val="00454A91"/>
    <w:rsid w:val="00455BD3"/>
    <w:rsid w:val="00455CFE"/>
    <w:rsid w:val="00456504"/>
    <w:rsid w:val="004647F3"/>
    <w:rsid w:val="00465FA9"/>
    <w:rsid w:val="00474800"/>
    <w:rsid w:val="00476CD9"/>
    <w:rsid w:val="00480568"/>
    <w:rsid w:val="0048287C"/>
    <w:rsid w:val="00486E1E"/>
    <w:rsid w:val="00487A1D"/>
    <w:rsid w:val="00490B3E"/>
    <w:rsid w:val="00492F09"/>
    <w:rsid w:val="004951E0"/>
    <w:rsid w:val="004957E1"/>
    <w:rsid w:val="00496005"/>
    <w:rsid w:val="0049680B"/>
    <w:rsid w:val="0049706D"/>
    <w:rsid w:val="004A4B8F"/>
    <w:rsid w:val="004A528B"/>
    <w:rsid w:val="004A5508"/>
    <w:rsid w:val="004B3CB6"/>
    <w:rsid w:val="004B4A5B"/>
    <w:rsid w:val="004B4C43"/>
    <w:rsid w:val="004D0A03"/>
    <w:rsid w:val="004D2C5D"/>
    <w:rsid w:val="004F0F30"/>
    <w:rsid w:val="004F4AAC"/>
    <w:rsid w:val="005040D5"/>
    <w:rsid w:val="00505E0A"/>
    <w:rsid w:val="00506A3D"/>
    <w:rsid w:val="005120DA"/>
    <w:rsid w:val="00520C70"/>
    <w:rsid w:val="00522879"/>
    <w:rsid w:val="00526207"/>
    <w:rsid w:val="00527723"/>
    <w:rsid w:val="005279DE"/>
    <w:rsid w:val="0053100C"/>
    <w:rsid w:val="005370E5"/>
    <w:rsid w:val="0054578A"/>
    <w:rsid w:val="005511A0"/>
    <w:rsid w:val="005517B7"/>
    <w:rsid w:val="00556B22"/>
    <w:rsid w:val="00557657"/>
    <w:rsid w:val="00563173"/>
    <w:rsid w:val="00563B02"/>
    <w:rsid w:val="00565D64"/>
    <w:rsid w:val="00580133"/>
    <w:rsid w:val="005813D8"/>
    <w:rsid w:val="00581A39"/>
    <w:rsid w:val="00585118"/>
    <w:rsid w:val="0058603A"/>
    <w:rsid w:val="005866CC"/>
    <w:rsid w:val="0058765C"/>
    <w:rsid w:val="00587C8B"/>
    <w:rsid w:val="005B07C6"/>
    <w:rsid w:val="005B1EAC"/>
    <w:rsid w:val="005B7A10"/>
    <w:rsid w:val="005D3E61"/>
    <w:rsid w:val="005D45E1"/>
    <w:rsid w:val="005D4A34"/>
    <w:rsid w:val="005D6718"/>
    <w:rsid w:val="005F2009"/>
    <w:rsid w:val="005F45B1"/>
    <w:rsid w:val="0060483C"/>
    <w:rsid w:val="0061170A"/>
    <w:rsid w:val="006208AE"/>
    <w:rsid w:val="00622011"/>
    <w:rsid w:val="00622697"/>
    <w:rsid w:val="00622C4F"/>
    <w:rsid w:val="00623112"/>
    <w:rsid w:val="0062705C"/>
    <w:rsid w:val="00630B6E"/>
    <w:rsid w:val="006332EB"/>
    <w:rsid w:val="0063492D"/>
    <w:rsid w:val="00643D76"/>
    <w:rsid w:val="006455CE"/>
    <w:rsid w:val="00655311"/>
    <w:rsid w:val="00656A40"/>
    <w:rsid w:val="0066436D"/>
    <w:rsid w:val="006658F9"/>
    <w:rsid w:val="00670992"/>
    <w:rsid w:val="006829D5"/>
    <w:rsid w:val="006835F1"/>
    <w:rsid w:val="00685804"/>
    <w:rsid w:val="006870B9"/>
    <w:rsid w:val="00687EFF"/>
    <w:rsid w:val="00694647"/>
    <w:rsid w:val="006A3976"/>
    <w:rsid w:val="006A4AFD"/>
    <w:rsid w:val="006A6F52"/>
    <w:rsid w:val="006B1B2F"/>
    <w:rsid w:val="006C43C0"/>
    <w:rsid w:val="006C52F2"/>
    <w:rsid w:val="006C692B"/>
    <w:rsid w:val="006D45A6"/>
    <w:rsid w:val="006E2236"/>
    <w:rsid w:val="006E28A8"/>
    <w:rsid w:val="006E2AC7"/>
    <w:rsid w:val="006E4532"/>
    <w:rsid w:val="006E52ED"/>
    <w:rsid w:val="006E580C"/>
    <w:rsid w:val="006F1EC2"/>
    <w:rsid w:val="006F2287"/>
    <w:rsid w:val="006F41B8"/>
    <w:rsid w:val="006F44A1"/>
    <w:rsid w:val="00701D69"/>
    <w:rsid w:val="00703AC4"/>
    <w:rsid w:val="00706574"/>
    <w:rsid w:val="0071044B"/>
    <w:rsid w:val="00711270"/>
    <w:rsid w:val="00711EBD"/>
    <w:rsid w:val="00724C7F"/>
    <w:rsid w:val="00726B66"/>
    <w:rsid w:val="0073497A"/>
    <w:rsid w:val="00735F52"/>
    <w:rsid w:val="00736472"/>
    <w:rsid w:val="007367A3"/>
    <w:rsid w:val="00736AC7"/>
    <w:rsid w:val="00737F3A"/>
    <w:rsid w:val="00741A53"/>
    <w:rsid w:val="0074200B"/>
    <w:rsid w:val="00751046"/>
    <w:rsid w:val="007511C8"/>
    <w:rsid w:val="00751B74"/>
    <w:rsid w:val="00752488"/>
    <w:rsid w:val="00760284"/>
    <w:rsid w:val="00762814"/>
    <w:rsid w:val="00764183"/>
    <w:rsid w:val="00766CB3"/>
    <w:rsid w:val="00777B1B"/>
    <w:rsid w:val="00780CCE"/>
    <w:rsid w:val="007923F9"/>
    <w:rsid w:val="007A01D7"/>
    <w:rsid w:val="007A027F"/>
    <w:rsid w:val="007A5174"/>
    <w:rsid w:val="007A5831"/>
    <w:rsid w:val="007B00E6"/>
    <w:rsid w:val="007B1F1D"/>
    <w:rsid w:val="007B3D38"/>
    <w:rsid w:val="007B6BBC"/>
    <w:rsid w:val="007C2D12"/>
    <w:rsid w:val="007D03CB"/>
    <w:rsid w:val="007D28AA"/>
    <w:rsid w:val="007E1DA6"/>
    <w:rsid w:val="007E2724"/>
    <w:rsid w:val="007E3687"/>
    <w:rsid w:val="007E3D24"/>
    <w:rsid w:val="007E7030"/>
    <w:rsid w:val="007F525F"/>
    <w:rsid w:val="00803A9B"/>
    <w:rsid w:val="00803D48"/>
    <w:rsid w:val="008065E0"/>
    <w:rsid w:val="0081500C"/>
    <w:rsid w:val="008179D6"/>
    <w:rsid w:val="00817A3E"/>
    <w:rsid w:val="00821941"/>
    <w:rsid w:val="008262EC"/>
    <w:rsid w:val="0083100C"/>
    <w:rsid w:val="0083330F"/>
    <w:rsid w:val="00833330"/>
    <w:rsid w:val="00834F3F"/>
    <w:rsid w:val="00835EA3"/>
    <w:rsid w:val="00840659"/>
    <w:rsid w:val="008422FD"/>
    <w:rsid w:val="008448ED"/>
    <w:rsid w:val="00847922"/>
    <w:rsid w:val="00850B23"/>
    <w:rsid w:val="0085454D"/>
    <w:rsid w:val="008648EC"/>
    <w:rsid w:val="00873461"/>
    <w:rsid w:val="008747CA"/>
    <w:rsid w:val="00875960"/>
    <w:rsid w:val="00875DF5"/>
    <w:rsid w:val="00876886"/>
    <w:rsid w:val="00886831"/>
    <w:rsid w:val="00892E22"/>
    <w:rsid w:val="008A050D"/>
    <w:rsid w:val="008A14C0"/>
    <w:rsid w:val="008A1770"/>
    <w:rsid w:val="008A354C"/>
    <w:rsid w:val="008A4027"/>
    <w:rsid w:val="008A60BB"/>
    <w:rsid w:val="008A617F"/>
    <w:rsid w:val="008D6CB2"/>
    <w:rsid w:val="008D7E89"/>
    <w:rsid w:val="008E1893"/>
    <w:rsid w:val="008E2C7E"/>
    <w:rsid w:val="008F165D"/>
    <w:rsid w:val="00900598"/>
    <w:rsid w:val="00903068"/>
    <w:rsid w:val="0090605D"/>
    <w:rsid w:val="00910790"/>
    <w:rsid w:val="00911CE5"/>
    <w:rsid w:val="00912631"/>
    <w:rsid w:val="00915DC8"/>
    <w:rsid w:val="0091684F"/>
    <w:rsid w:val="00921B1D"/>
    <w:rsid w:val="00927349"/>
    <w:rsid w:val="00934BE1"/>
    <w:rsid w:val="00940979"/>
    <w:rsid w:val="00942E8D"/>
    <w:rsid w:val="00947094"/>
    <w:rsid w:val="00953BF0"/>
    <w:rsid w:val="00956EB3"/>
    <w:rsid w:val="00961E7B"/>
    <w:rsid w:val="00966DCD"/>
    <w:rsid w:val="00973E3C"/>
    <w:rsid w:val="00974036"/>
    <w:rsid w:val="009806B2"/>
    <w:rsid w:val="00980778"/>
    <w:rsid w:val="009818E2"/>
    <w:rsid w:val="0098601D"/>
    <w:rsid w:val="0098669F"/>
    <w:rsid w:val="00987B74"/>
    <w:rsid w:val="00990061"/>
    <w:rsid w:val="00997E34"/>
    <w:rsid w:val="009A3192"/>
    <w:rsid w:val="009A4213"/>
    <w:rsid w:val="009A71F6"/>
    <w:rsid w:val="009B54D6"/>
    <w:rsid w:val="009C1113"/>
    <w:rsid w:val="009C2FAB"/>
    <w:rsid w:val="009C57C2"/>
    <w:rsid w:val="009C7486"/>
    <w:rsid w:val="009D37C8"/>
    <w:rsid w:val="009D3CE3"/>
    <w:rsid w:val="009D6A74"/>
    <w:rsid w:val="009E20EB"/>
    <w:rsid w:val="009E5577"/>
    <w:rsid w:val="009E7DDC"/>
    <w:rsid w:val="009F027A"/>
    <w:rsid w:val="009F7D86"/>
    <w:rsid w:val="00A02A78"/>
    <w:rsid w:val="00A02E4C"/>
    <w:rsid w:val="00A03308"/>
    <w:rsid w:val="00A03E01"/>
    <w:rsid w:val="00A0585B"/>
    <w:rsid w:val="00A05E53"/>
    <w:rsid w:val="00A07FF3"/>
    <w:rsid w:val="00A11475"/>
    <w:rsid w:val="00A121E0"/>
    <w:rsid w:val="00A15888"/>
    <w:rsid w:val="00A16DEC"/>
    <w:rsid w:val="00A17D22"/>
    <w:rsid w:val="00A27B8F"/>
    <w:rsid w:val="00A30176"/>
    <w:rsid w:val="00A30BC6"/>
    <w:rsid w:val="00A3309D"/>
    <w:rsid w:val="00A34444"/>
    <w:rsid w:val="00A37E5A"/>
    <w:rsid w:val="00A41F8D"/>
    <w:rsid w:val="00A427F3"/>
    <w:rsid w:val="00A5784F"/>
    <w:rsid w:val="00A60D1F"/>
    <w:rsid w:val="00A62966"/>
    <w:rsid w:val="00A63247"/>
    <w:rsid w:val="00A667CD"/>
    <w:rsid w:val="00A66FF3"/>
    <w:rsid w:val="00A76E38"/>
    <w:rsid w:val="00A81B4A"/>
    <w:rsid w:val="00A82AA4"/>
    <w:rsid w:val="00A844ED"/>
    <w:rsid w:val="00A84C42"/>
    <w:rsid w:val="00A91341"/>
    <w:rsid w:val="00A91B23"/>
    <w:rsid w:val="00A93EB9"/>
    <w:rsid w:val="00AA758E"/>
    <w:rsid w:val="00AA7EB6"/>
    <w:rsid w:val="00AB1554"/>
    <w:rsid w:val="00AB27D0"/>
    <w:rsid w:val="00AB541B"/>
    <w:rsid w:val="00AB6276"/>
    <w:rsid w:val="00AB6E0E"/>
    <w:rsid w:val="00AC0122"/>
    <w:rsid w:val="00AC1DDE"/>
    <w:rsid w:val="00AD028F"/>
    <w:rsid w:val="00AD031E"/>
    <w:rsid w:val="00AE0BF3"/>
    <w:rsid w:val="00AE7B69"/>
    <w:rsid w:val="00AF12D6"/>
    <w:rsid w:val="00AF602D"/>
    <w:rsid w:val="00B10356"/>
    <w:rsid w:val="00B16F06"/>
    <w:rsid w:val="00B20F4C"/>
    <w:rsid w:val="00B22D55"/>
    <w:rsid w:val="00B24447"/>
    <w:rsid w:val="00B2455D"/>
    <w:rsid w:val="00B3109C"/>
    <w:rsid w:val="00B35069"/>
    <w:rsid w:val="00B36C2D"/>
    <w:rsid w:val="00B378CE"/>
    <w:rsid w:val="00B44132"/>
    <w:rsid w:val="00B50551"/>
    <w:rsid w:val="00B508C8"/>
    <w:rsid w:val="00B50978"/>
    <w:rsid w:val="00B64DEE"/>
    <w:rsid w:val="00B67896"/>
    <w:rsid w:val="00B702A1"/>
    <w:rsid w:val="00B720CF"/>
    <w:rsid w:val="00B745F1"/>
    <w:rsid w:val="00B76E0C"/>
    <w:rsid w:val="00B80E88"/>
    <w:rsid w:val="00B9049D"/>
    <w:rsid w:val="00B916DF"/>
    <w:rsid w:val="00BA1DA6"/>
    <w:rsid w:val="00BA30DA"/>
    <w:rsid w:val="00BA3157"/>
    <w:rsid w:val="00BA61A6"/>
    <w:rsid w:val="00BA6579"/>
    <w:rsid w:val="00BB254A"/>
    <w:rsid w:val="00BB6D4A"/>
    <w:rsid w:val="00BD02BA"/>
    <w:rsid w:val="00BD1DF0"/>
    <w:rsid w:val="00BD3A73"/>
    <w:rsid w:val="00BD6DF5"/>
    <w:rsid w:val="00BD7BD4"/>
    <w:rsid w:val="00BE5B19"/>
    <w:rsid w:val="00BE70AB"/>
    <w:rsid w:val="00BF048E"/>
    <w:rsid w:val="00BF233D"/>
    <w:rsid w:val="00C23B8E"/>
    <w:rsid w:val="00C356D5"/>
    <w:rsid w:val="00C36A31"/>
    <w:rsid w:val="00C41557"/>
    <w:rsid w:val="00C52971"/>
    <w:rsid w:val="00C53D4D"/>
    <w:rsid w:val="00C552B8"/>
    <w:rsid w:val="00C56D83"/>
    <w:rsid w:val="00C57956"/>
    <w:rsid w:val="00C600EC"/>
    <w:rsid w:val="00C60B32"/>
    <w:rsid w:val="00C652B9"/>
    <w:rsid w:val="00C6690A"/>
    <w:rsid w:val="00C755AA"/>
    <w:rsid w:val="00C813E9"/>
    <w:rsid w:val="00C82C37"/>
    <w:rsid w:val="00C85A8D"/>
    <w:rsid w:val="00C85CF1"/>
    <w:rsid w:val="00C86935"/>
    <w:rsid w:val="00C87274"/>
    <w:rsid w:val="00C87E1F"/>
    <w:rsid w:val="00C9116A"/>
    <w:rsid w:val="00C92496"/>
    <w:rsid w:val="00CB1D50"/>
    <w:rsid w:val="00CB2538"/>
    <w:rsid w:val="00CC4DAB"/>
    <w:rsid w:val="00CC57A2"/>
    <w:rsid w:val="00CD2A83"/>
    <w:rsid w:val="00CD2BDF"/>
    <w:rsid w:val="00CD4702"/>
    <w:rsid w:val="00CD4CD8"/>
    <w:rsid w:val="00CD4FF4"/>
    <w:rsid w:val="00CE0DF1"/>
    <w:rsid w:val="00CE5A76"/>
    <w:rsid w:val="00CF18D3"/>
    <w:rsid w:val="00CF5A9F"/>
    <w:rsid w:val="00D07602"/>
    <w:rsid w:val="00D10742"/>
    <w:rsid w:val="00D3148F"/>
    <w:rsid w:val="00D3182C"/>
    <w:rsid w:val="00D34DD9"/>
    <w:rsid w:val="00D36FA0"/>
    <w:rsid w:val="00D36FC0"/>
    <w:rsid w:val="00D40C3E"/>
    <w:rsid w:val="00D43629"/>
    <w:rsid w:val="00D44005"/>
    <w:rsid w:val="00D44980"/>
    <w:rsid w:val="00D45D74"/>
    <w:rsid w:val="00D46E74"/>
    <w:rsid w:val="00D50805"/>
    <w:rsid w:val="00D51636"/>
    <w:rsid w:val="00D53C7E"/>
    <w:rsid w:val="00D573FF"/>
    <w:rsid w:val="00D637BF"/>
    <w:rsid w:val="00D65643"/>
    <w:rsid w:val="00D65765"/>
    <w:rsid w:val="00D65BB5"/>
    <w:rsid w:val="00D709AF"/>
    <w:rsid w:val="00D714E6"/>
    <w:rsid w:val="00D73DE2"/>
    <w:rsid w:val="00D777B7"/>
    <w:rsid w:val="00D778FB"/>
    <w:rsid w:val="00D77AC9"/>
    <w:rsid w:val="00D838EB"/>
    <w:rsid w:val="00DA66CD"/>
    <w:rsid w:val="00DA6DE3"/>
    <w:rsid w:val="00DB7C9B"/>
    <w:rsid w:val="00DC0E79"/>
    <w:rsid w:val="00DC4817"/>
    <w:rsid w:val="00DD2FC7"/>
    <w:rsid w:val="00DD47B9"/>
    <w:rsid w:val="00DD509F"/>
    <w:rsid w:val="00DE2B63"/>
    <w:rsid w:val="00DE71EB"/>
    <w:rsid w:val="00E00D28"/>
    <w:rsid w:val="00E0171E"/>
    <w:rsid w:val="00E028A5"/>
    <w:rsid w:val="00E12BFA"/>
    <w:rsid w:val="00E12F08"/>
    <w:rsid w:val="00E243CA"/>
    <w:rsid w:val="00E34874"/>
    <w:rsid w:val="00E41634"/>
    <w:rsid w:val="00E56A01"/>
    <w:rsid w:val="00E56C0E"/>
    <w:rsid w:val="00E63F4F"/>
    <w:rsid w:val="00E64062"/>
    <w:rsid w:val="00E72D11"/>
    <w:rsid w:val="00E732F5"/>
    <w:rsid w:val="00E73921"/>
    <w:rsid w:val="00E75472"/>
    <w:rsid w:val="00E80524"/>
    <w:rsid w:val="00E81E0E"/>
    <w:rsid w:val="00E82595"/>
    <w:rsid w:val="00E82A01"/>
    <w:rsid w:val="00E839D1"/>
    <w:rsid w:val="00E84D64"/>
    <w:rsid w:val="00E94532"/>
    <w:rsid w:val="00E968F9"/>
    <w:rsid w:val="00EA4135"/>
    <w:rsid w:val="00EB0E86"/>
    <w:rsid w:val="00EB4862"/>
    <w:rsid w:val="00EC4545"/>
    <w:rsid w:val="00EC52E8"/>
    <w:rsid w:val="00EC5B83"/>
    <w:rsid w:val="00EC670F"/>
    <w:rsid w:val="00ED00CF"/>
    <w:rsid w:val="00ED421D"/>
    <w:rsid w:val="00ED4281"/>
    <w:rsid w:val="00ED775B"/>
    <w:rsid w:val="00EE1B4E"/>
    <w:rsid w:val="00EF0728"/>
    <w:rsid w:val="00EF3648"/>
    <w:rsid w:val="00EF4BF3"/>
    <w:rsid w:val="00F01CC0"/>
    <w:rsid w:val="00F0314B"/>
    <w:rsid w:val="00F03EB3"/>
    <w:rsid w:val="00F043FE"/>
    <w:rsid w:val="00F0571B"/>
    <w:rsid w:val="00F11C5B"/>
    <w:rsid w:val="00F122E0"/>
    <w:rsid w:val="00F1278B"/>
    <w:rsid w:val="00F13BAB"/>
    <w:rsid w:val="00F174DA"/>
    <w:rsid w:val="00F2429A"/>
    <w:rsid w:val="00F25809"/>
    <w:rsid w:val="00F30CCD"/>
    <w:rsid w:val="00F311C1"/>
    <w:rsid w:val="00F3541F"/>
    <w:rsid w:val="00F418F6"/>
    <w:rsid w:val="00F427E9"/>
    <w:rsid w:val="00F51BD7"/>
    <w:rsid w:val="00F52546"/>
    <w:rsid w:val="00F54211"/>
    <w:rsid w:val="00F546DB"/>
    <w:rsid w:val="00F550CA"/>
    <w:rsid w:val="00F62057"/>
    <w:rsid w:val="00F63D9A"/>
    <w:rsid w:val="00F77609"/>
    <w:rsid w:val="00F83D4F"/>
    <w:rsid w:val="00F85E62"/>
    <w:rsid w:val="00F916E8"/>
    <w:rsid w:val="00F97920"/>
    <w:rsid w:val="00FA1F36"/>
    <w:rsid w:val="00FA2FB8"/>
    <w:rsid w:val="00FB5141"/>
    <w:rsid w:val="00FB79B8"/>
    <w:rsid w:val="00FC2A32"/>
    <w:rsid w:val="00FC6039"/>
    <w:rsid w:val="00FC6BDE"/>
    <w:rsid w:val="00FE1A61"/>
    <w:rsid w:val="00FE4E8D"/>
    <w:rsid w:val="00FE610D"/>
    <w:rsid w:val="00FE706D"/>
    <w:rsid w:val="00FF0F75"/>
    <w:rsid w:val="00FF5AC8"/>
    <w:rsid w:val="6AB7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A9726"/>
  <w15:docId w15:val="{0B2CE5F2-AADF-4CAF-8D84-8A9E512F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  <w:ind w:firstLine="720"/>
    </w:pPr>
    <w:rPr>
      <w:rFonts w:ascii="Helvetica" w:eastAsiaTheme="minorHAnsi" w:hAnsi="Helvetica" w:cstheme="minorBidi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tabs>
        <w:tab w:val="left" w:pos="720"/>
        <w:tab w:val="left" w:pos="1659"/>
      </w:tabs>
      <w:ind w:firstLine="0"/>
    </w:pPr>
    <w:rPr>
      <w:rFonts w:ascii="Times New Roman" w:hAnsi="Times New Roman" w:cs="Times New Roman"/>
    </w:rPr>
  </w:style>
  <w:style w:type="paragraph" w:styleId="BodyText2">
    <w:name w:val="Body Text 2"/>
    <w:basedOn w:val="Normal"/>
    <w:link w:val="BodyText2Char"/>
    <w:uiPriority w:val="99"/>
    <w:unhideWhenUsed/>
    <w:pPr>
      <w:spacing w:after="120"/>
      <w:jc w:val="center"/>
    </w:pPr>
    <w:rPr>
      <w:b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Cs/>
      <w:color w:val="0E2841" w:themeColor="text2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NormalWeb">
    <w:name w:val="Normal (Web)"/>
    <w:uiPriority w:val="99"/>
    <w:unhideWhenUsed/>
    <w:pPr>
      <w:spacing w:beforeAutospacing="1" w:after="142" w:line="276" w:lineRule="auto"/>
    </w:pPr>
    <w:rPr>
      <w:sz w:val="24"/>
      <w:szCs w:val="24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b/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BodyText2Char">
    <w:name w:val="Body Text 2 Char"/>
    <w:basedOn w:val="DefaultParagraphFont"/>
    <w:link w:val="BodyText2"/>
    <w:uiPriority w:val="99"/>
    <w:rPr>
      <w:rFonts w:ascii="Helvetica" w:hAnsi="Helvetica"/>
      <w:b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Helvetica" w:hAnsi="Helvetic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Pr>
      <w:rFonts w:ascii="Helvetica" w:hAnsi="Helvetica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rFonts w:ascii="Helvetica" w:eastAsiaTheme="minorHAnsi" w:hAnsi="Helvetica" w:cstheme="minorBidi"/>
      <w:kern w:val="2"/>
      <w:sz w:val="24"/>
      <w:szCs w:val="24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Helvetica" w:hAnsi="Helvetic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Helvetica" w:hAnsi="Helvetica"/>
      <w:b/>
      <w:bCs/>
      <w:sz w:val="20"/>
      <w:szCs w:val="20"/>
    </w:rPr>
  </w:style>
  <w:style w:type="paragraph" w:styleId="Revision">
    <w:name w:val="Revision"/>
    <w:hidden/>
    <w:uiPriority w:val="99"/>
    <w:unhideWhenUsed/>
    <w:rsid w:val="009818E2"/>
    <w:pPr>
      <w:spacing w:after="0" w:line="240" w:lineRule="auto"/>
    </w:pPr>
    <w:rPr>
      <w:rFonts w:ascii="Helvetica" w:eastAsiaTheme="minorHAnsi" w:hAnsi="Helvetica" w:cstheme="minorBidi"/>
      <w:kern w:val="2"/>
      <w:sz w:val="24"/>
      <w:szCs w:val="24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214FCE"/>
    <w:pPr>
      <w:jc w:val="center"/>
    </w:pPr>
    <w:rPr>
      <w:rFonts w:cs="Helvetic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FCE"/>
    <w:rPr>
      <w:rFonts w:ascii="Helvetica" w:eastAsiaTheme="minorHAnsi" w:hAnsi="Helvetica" w:cs="Helvetica"/>
      <w:noProof/>
      <w:kern w:val="2"/>
      <w:sz w:val="24"/>
      <w:szCs w:val="24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214FCE"/>
    <w:pPr>
      <w:spacing w:line="240" w:lineRule="auto"/>
    </w:pPr>
    <w:rPr>
      <w:rFonts w:cs="Helvetic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4FCE"/>
    <w:rPr>
      <w:rFonts w:ascii="Helvetica" w:eastAsiaTheme="minorHAnsi" w:hAnsi="Helvetica" w:cs="Helvetica"/>
      <w:noProof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4E193B27-8867-4DE3-8F4F-9E9F820320B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 Swerdlow</dc:creator>
  <cp:lastModifiedBy>Russell Swerdlow</cp:lastModifiedBy>
  <cp:revision>2</cp:revision>
  <dcterms:created xsi:type="dcterms:W3CDTF">2025-08-12T21:52:00Z</dcterms:created>
  <dcterms:modified xsi:type="dcterms:W3CDTF">2025-08-12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